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  <w:t>APPENDIX A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6868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68"/>
      </w:tblGrid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hecklist for Severe Sepsis or Septic Shock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fection (1 required; see manual for definitions)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Culture (specify from list)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CXR + purulent sputum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Clinical Diagnosis (specify from list)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 (3 required)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T&gt;38 or &lt;36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HR &gt; 90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RR &gt;19 or PaCO2 &lt; 32 or MV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WBC &gt; 12 or &lt; 4 or &gt; 10% bands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gan Failure (2 sepsis-induced required) [see manual for definitions]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SBP &lt; 90 or MAP &lt; 70 or pressors for 1h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UO &lt; 0.5 ml/kg/h for 1h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PaO2/FiO2 &lt; 250 (&lt;200 if lung is the only dysfunctional organ)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Platelets &lt; 80 or 50% decrease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pH &lt; 7.30 or lactate &gt; 1.5 upper normal with base deficit &gt; 5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eeding risk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bleeding risk (any of  platelets &lt; 30, elevated INR, elevated PTT)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Active postoperative bleeding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Severe head trauma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Intracranial surgery; stroke within 3 months or history of intracranial AVM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Cerebral aneurysm or mass lesion of CNS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Congenital bleeding diathesis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GI bleeding within previous 6 weeks (unless corrective surgery performed)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Trauma considered to increase the risk of bleeding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Full dose (therapeutic) anticoagulation</w:t>
            </w:r>
            <w:r>
              <w:rPr/>
              <w:t xml:space="preserve"> </w:t>
            </w:r>
          </w:p>
        </w:tc>
      </w:tr>
      <w:tr>
        <w:trPr/>
        <w:tc>
          <w:tcPr>
            <w:tcW w:w="686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</w:rPr>
              <w:t>Patient received therapeutic anticoagulation in previous 48h</w:t>
            </w:r>
          </w:p>
        </w:tc>
      </w:tr>
    </w:tbl>
    <w:p>
      <w:pPr>
        <w:pStyle w:val="Normal"/>
        <w:rPr/>
      </w:pPr>
      <w:r>
        <w:rPr/>
        <w:t>CXR =Chest X-ray</w:t>
      </w:r>
    </w:p>
    <w:p>
      <w:pPr>
        <w:pStyle w:val="Normal"/>
        <w:rPr/>
      </w:pPr>
      <w:r>
        <w:rPr/>
        <w:t>HR= Heart Rate</w:t>
      </w:r>
    </w:p>
    <w:p>
      <w:pPr>
        <w:pStyle w:val="Normal"/>
        <w:rPr/>
      </w:pPr>
      <w:r>
        <w:rPr/>
        <w:t>RR = Respiration Rate</w:t>
      </w:r>
    </w:p>
    <w:p>
      <w:pPr>
        <w:pStyle w:val="Normal"/>
        <w:rPr/>
      </w:pPr>
      <w:r>
        <w:rPr/>
        <w:t>WBC = White blood cells</w:t>
      </w:r>
    </w:p>
    <w:p>
      <w:pPr>
        <w:pStyle w:val="Normal"/>
        <w:rPr/>
      </w:pPr>
      <w:r>
        <w:rPr/>
        <w:t>SBP= Systolic Blood Pressure</w:t>
      </w:r>
    </w:p>
    <w:p>
      <w:pPr>
        <w:pStyle w:val="Normal"/>
        <w:rPr/>
      </w:pPr>
      <w:r>
        <w:rPr/>
        <w:t>UO= Urine Output</w:t>
      </w:r>
    </w:p>
    <w:p>
      <w:pPr>
        <w:pStyle w:val="Normal"/>
        <w:rPr/>
      </w:pPr>
      <w:r>
        <w:rPr/>
        <w:t>AVM= Arteriole-venous malforma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3T16:43:00Z</dcterms:created>
  <dc:creator>clongo</dc:creator>
  <dc:description/>
  <cp:keywords/>
  <dc:language>en-US</dc:language>
  <cp:lastModifiedBy>clongo</cp:lastModifiedBy>
  <dcterms:modified xsi:type="dcterms:W3CDTF">2007-11-23T16:44:00Z</dcterms:modified>
  <cp:revision>1</cp:revision>
  <dc:subject/>
  <dc:title>APPENDIX A</dc:title>
</cp:coreProperties>
</file>